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0474B" w14:textId="5707847C" w:rsidR="004B6900" w:rsidRDefault="004B6900" w:rsidP="004B6900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</w:t>
      </w:r>
      <w:r w:rsidR="006C29B1">
        <w:rPr>
          <w:b/>
          <w:bCs/>
          <w:color w:val="000000"/>
          <w:sz w:val="22"/>
          <w:szCs w:val="22"/>
        </w:rPr>
        <w:t>1 Table</w:t>
      </w:r>
      <w:r>
        <w:rPr>
          <w:b/>
          <w:bCs/>
          <w:color w:val="000000"/>
          <w:sz w:val="22"/>
          <w:szCs w:val="22"/>
        </w:rPr>
        <w:t xml:space="preserve">. </w:t>
      </w:r>
      <w:r>
        <w:rPr>
          <w:i/>
          <w:iCs/>
          <w:color w:val="000000"/>
          <w:sz w:val="22"/>
          <w:szCs w:val="22"/>
        </w:rPr>
        <w:t>Medline search</w:t>
      </w:r>
      <w:r>
        <w:rPr>
          <w:color w:val="000000"/>
          <w:sz w:val="22"/>
          <w:szCs w:val="22"/>
        </w:rPr>
        <w:t xml:space="preserve">. Table formatting inspired by Walika et al.’s systematic review, “Outbreaks Following Natural Disasters: A Review of the Literature” </w:t>
      </w:r>
      <w:sdt>
        <w:sdtPr>
          <w:rPr>
            <w:color w:val="000000"/>
            <w:sz w:val="22"/>
            <w:szCs w:val="22"/>
          </w:rPr>
          <w:tag w:val="MENDELEY_CITATION_v3_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"/>
          <w:id w:val="1350752660"/>
          <w:placeholder>
            <w:docPart w:val="AA25687532C949BD8FE7825DB6488D42"/>
          </w:placeholder>
        </w:sdtPr>
        <w:sdtEndPr/>
        <w:sdtContent>
          <w:r w:rsidRPr="000201BE">
            <w:rPr>
              <w:color w:val="000000"/>
              <w:sz w:val="22"/>
              <w:szCs w:val="22"/>
            </w:rPr>
            <w:t>(62)</w:t>
          </w:r>
        </w:sdtContent>
      </w:sdt>
      <w:r>
        <w:rPr>
          <w:color w:val="000000"/>
          <w:sz w:val="22"/>
          <w:szCs w:val="22"/>
        </w:rPr>
        <w:t xml:space="preserve">. </w:t>
      </w:r>
    </w:p>
    <w:p w14:paraId="083BF053" w14:textId="77777777" w:rsidR="004B6900" w:rsidRPr="007E7B21" w:rsidRDefault="004B6900" w:rsidP="004B6900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3238"/>
        <w:gridCol w:w="4527"/>
      </w:tblGrid>
      <w:tr w:rsidR="004B6900" w:rsidRPr="007E7B21" w14:paraId="3A5174B7" w14:textId="77777777" w:rsidTr="005E7C73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DE8"/>
            <w:hideMark/>
          </w:tcPr>
          <w:p w14:paraId="7E7F5F17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Database</w:t>
            </w: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DE8"/>
            <w:hideMark/>
          </w:tcPr>
          <w:p w14:paraId="776FE55F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oncept</w:t>
            </w: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DE8"/>
            <w:hideMark/>
          </w:tcPr>
          <w:p w14:paraId="1ABF5CA2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arch Terms</w:t>
            </w: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B6900" w:rsidRPr="007E7B21" w14:paraId="408AC078" w14:textId="77777777" w:rsidTr="005E7C73">
        <w:trPr>
          <w:trHeight w:val="300"/>
        </w:trPr>
        <w:tc>
          <w:tcPr>
            <w:tcW w:w="12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75D5B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9C553D5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Medline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E022C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A162C1F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FA78ECE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A1E641A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AF32F89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E73586F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Vaccines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(#1)</w:t>
            </w:r>
          </w:p>
        </w:tc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486F9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Vaccination* OR vaccinate OR </w:t>
            </w:r>
            <w:proofErr w:type="spellStart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immuni?ation</w:t>
            </w:r>
            <w:proofErr w:type="spellEnd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* OR </w:t>
            </w:r>
            <w:proofErr w:type="spellStart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immuni?e</w:t>
            </w:r>
            <w:proofErr w:type="spellEnd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 OR vaccine* OR BCG vaccine OR Bacillus Calmette-Guerin vaccine* OR Hepatitis B vaccine* OR polio vaccine* OR DTP-containing vaccine* OR </w:t>
            </w:r>
            <w:proofErr w:type="spellStart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DTwP</w:t>
            </w:r>
            <w:proofErr w:type="spellEnd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 vaccine* OR DTaP vaccine* OR Tdap vaccine* OR DT vaccine* OR Td vaccine* OR Haemophilus influenzae type b vaccine* OR Hib vaccine* OR pneumococcal vaccine* OR rotavirus vaccine* OR MMR vaccine* OR measles vaccine* OR rubella vaccine* OR HPV vaccine* OR human papillomavirus vaccine* OR Japanese encephalitis vaccine* OR yellow fever vaccine* OR tick-borne encephalitis vaccine* OR typhoid vaccine* OR cholera vaccine* OR meningococcal vaccine* OR </w:t>
            </w:r>
            <w:proofErr w:type="spellStart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MenB</w:t>
            </w:r>
            <w:proofErr w:type="spellEnd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 vaccine* OR </w:t>
            </w:r>
            <w:proofErr w:type="spellStart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MenACWY</w:t>
            </w:r>
            <w:proofErr w:type="spellEnd"/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 xml:space="preserve"> vaccine* OR Hepatitis A vaccine* OR rabies vaccine* OR dengue vaccine* OR malaria vaccine* OR mumps vaccine* OR influenza vaccine* OR flu vaccine* OR flu shot* OR varicella vaccine* OR chickenpox vaccine*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B6900" w:rsidRPr="007E7B21" w14:paraId="3389E642" w14:textId="77777777" w:rsidTr="005E7C7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69669" w14:textId="77777777" w:rsidR="004B6900" w:rsidRPr="00965280" w:rsidRDefault="004B6900" w:rsidP="005E7C7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C4F350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FB7349B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269F167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55EE71D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54D5368D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29A922C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EE65862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Vaccine-preventable diseases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(#2)</w:t>
            </w:r>
          </w:p>
        </w:tc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D97C7E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Vaccine-preventable disease* OR tuberculosis OR TB OR leprosy OR Hansen's disease OR Buruli ulcer OR Hepatitis B OR polio OR poliomyelitis OR diphtheria OR tetanus OR pertussis OR whooping cough OR haemophilus influenzae type b OR Hib OR pneumococcal disease* OR streptococcus pneumonia OR rotavirus OR measles OR rubeola OR rubella OR human papillomavirus OR HPV OR Japanese encephalitis OR yellow fever OR tick-borne encephalitis OR typhoid OR typhoid fever OR enteric fever OR cholera OR meningococcal OR Hepatitis A OR rabies OR dengue OR malaria OR mumps OR influenza OR flu OR varicella OR chickenpox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B6900" w:rsidRPr="007E7B21" w14:paraId="6D23A937" w14:textId="77777777" w:rsidTr="005E7C7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534ED0" w14:textId="77777777" w:rsidR="004B6900" w:rsidRPr="00965280" w:rsidRDefault="004B6900" w:rsidP="005E7C7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35D6D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323EC9A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43886CB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797F215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B2F15C1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Disasters (#3)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6245FB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Disaster* OR natural disaster* OR earthquake* OR mass movement* OR rockfall* OR mudflow* OR landslide* OR rotational slip* OR volcanic activity OR volcanic eruption* OR flood* OR tsunami* OR storm surge* OR convective storm* OR thunderstorm* OR hurricane* OR tornado OR tornadoes OR extratropical storm* OR blizzard* OR Nor'easter* OR extreme heat OR extreme cold OR heatwave* OR cold front* OR fog OR smog OR tropical cyclone* OR typhoon* OR cyclonic storm* OR drought* OR glacial lake outburst* OR wildfire*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B6900" w:rsidRPr="007E7B21" w14:paraId="52BD110D" w14:textId="77777777" w:rsidTr="005E7C7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1F86B7" w14:textId="77777777" w:rsidR="004B6900" w:rsidRPr="00965280" w:rsidRDefault="004B6900" w:rsidP="005E7C7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FC4F7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0B41132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Children (#4)</w:t>
            </w:r>
          </w:p>
        </w:tc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04805D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Child or children OR kid* OR infant* OR baby OR babies OR girl* OR boy* OR teen* OR teenager* OR adolescent* OR newborn*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B6900" w:rsidRPr="007E7B21" w14:paraId="6084300C" w14:textId="77777777" w:rsidTr="005E7C73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441270" w14:textId="77777777" w:rsidR="004B6900" w:rsidRPr="00965280" w:rsidRDefault="004B6900" w:rsidP="005E7C7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965280">
              <w:rPr>
                <w:rStyle w:val="normaltextrun"/>
                <w:rFonts w:eastAsiaTheme="majorEastAsia"/>
                <w:sz w:val="20"/>
                <w:szCs w:val="20"/>
              </w:rPr>
              <w:t>Combined search: #1 OR #2 AND #3 AND #4 </w:t>
            </w:r>
            <w:r w:rsidRPr="00965280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</w:tbl>
    <w:p w14:paraId="4A3422A3" w14:textId="77777777" w:rsidR="004B6900" w:rsidRDefault="004B6900" w:rsidP="004B6900">
      <w:pPr>
        <w:pStyle w:val="NormalWeb"/>
        <w:spacing w:before="0" w:beforeAutospacing="0" w:after="0" w:afterAutospacing="0"/>
        <w:rPr>
          <w:b/>
          <w:bCs/>
          <w:color w:val="000000" w:themeColor="text1"/>
          <w:sz w:val="22"/>
          <w:szCs w:val="22"/>
        </w:rPr>
      </w:pPr>
    </w:p>
    <w:p w14:paraId="4D219EBB" w14:textId="77777777" w:rsidR="004B6900" w:rsidRDefault="004B6900" w:rsidP="004B6900">
      <w:pPr>
        <w:pStyle w:val="NormalWeb"/>
        <w:spacing w:before="0" w:beforeAutospacing="0" w:after="0" w:afterAutospacing="0"/>
        <w:rPr>
          <w:b/>
          <w:bCs/>
          <w:color w:val="000000" w:themeColor="text1"/>
          <w:sz w:val="22"/>
          <w:szCs w:val="22"/>
        </w:rPr>
      </w:pPr>
    </w:p>
    <w:p w14:paraId="3BE11E37" w14:textId="77777777" w:rsidR="004B6900" w:rsidRDefault="004B6900"/>
    <w:sectPr w:rsidR="004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00"/>
    <w:rsid w:val="004B6900"/>
    <w:rsid w:val="006C29B1"/>
    <w:rsid w:val="00C21878"/>
    <w:rsid w:val="00E5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D1A5"/>
  <w15:chartTrackingRefBased/>
  <w15:docId w15:val="{57FE2199-CFCD-45B2-BFAF-A337F5B6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90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9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9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9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9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9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9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9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9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9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9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9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9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90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B6900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4B690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B6900"/>
  </w:style>
  <w:style w:type="character" w:customStyle="1" w:styleId="eop">
    <w:name w:val="eop"/>
    <w:basedOn w:val="DefaultParagraphFont"/>
    <w:rsid w:val="004B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A25687532C949BD8FE7825DB6488D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0D1346-8D26-4239-B9E8-88FD2D3EE96B}"/>
      </w:docPartPr>
      <w:docPartBody>
        <w:p w:rsidR="005F3619" w:rsidRDefault="005F3619" w:rsidP="005F3619">
          <w:pPr>
            <w:pStyle w:val="AA25687532C949BD8FE7825DB6488D42"/>
          </w:pPr>
          <w:r w:rsidRPr="008153E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619"/>
    <w:rsid w:val="00530A77"/>
    <w:rsid w:val="005F3619"/>
    <w:rsid w:val="00C21878"/>
    <w:rsid w:val="00E5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3619"/>
    <w:rPr>
      <w:color w:val="666666"/>
    </w:rPr>
  </w:style>
  <w:style w:type="paragraph" w:customStyle="1" w:styleId="AA25687532C949BD8FE7825DB6488D42">
    <w:name w:val="AA25687532C949BD8FE7825DB6488D42"/>
    <w:rsid w:val="005F36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scarini</dc:creator>
  <cp:keywords/>
  <dc:description/>
  <cp:lastModifiedBy>Julia Pescarini</cp:lastModifiedBy>
  <cp:revision>2</cp:revision>
  <dcterms:created xsi:type="dcterms:W3CDTF">2025-12-09T12:18:00Z</dcterms:created>
  <dcterms:modified xsi:type="dcterms:W3CDTF">2026-05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f6ee6-a3c5-4385-90da-49c7a74df21c</vt:lpwstr>
  </property>
</Properties>
</file>